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7D5" w:rsidRDefault="00D017D5">
      <w:pPr>
        <w:rPr>
          <w:lang w:val="en-US"/>
        </w:rPr>
      </w:pPr>
    </w:p>
    <w:tbl>
      <w:tblPr>
        <w:tblW w:w="9100" w:type="dxa"/>
        <w:tblInd w:w="-5" w:type="dxa"/>
        <w:tblLook w:val="04A0" w:firstRow="1" w:lastRow="0" w:firstColumn="1" w:lastColumn="0" w:noHBand="0" w:noVBand="1"/>
      </w:tblPr>
      <w:tblGrid>
        <w:gridCol w:w="3172"/>
        <w:gridCol w:w="1665"/>
        <w:gridCol w:w="1319"/>
        <w:gridCol w:w="1319"/>
        <w:gridCol w:w="1625"/>
      </w:tblGrid>
      <w:tr w:rsidR="001C725F" w:rsidRPr="00035460" w:rsidTr="001C725F">
        <w:trPr>
          <w:trHeight w:val="1027"/>
        </w:trPr>
        <w:tc>
          <w:tcPr>
            <w:tcW w:w="3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bookmarkStart w:id="0" w:name="_GoBack"/>
            <w:bookmarkEnd w:id="0"/>
            <w:r w:rsidRPr="0003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haracteristic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ceived both prenatal counselling and postnatal support (N=2375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ceived only prenatal counselling (N=1187)</w:t>
            </w:r>
          </w:p>
        </w:tc>
        <w:tc>
          <w:tcPr>
            <w:tcW w:w="13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ceived only postnatal support (2799)</w:t>
            </w:r>
          </w:p>
        </w:tc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Received neither counselling nor postnatal support (28.2%; N=2763)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Socio-demographic characteristic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IN"/>
              </w:rPr>
              <w:t>Age, year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% aged &lt;20 year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.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.2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% aged 20-29 year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8.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4.3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N"/>
              </w:rPr>
              <w:t>% aged 30 years and abov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3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.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5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 with 4+ birth order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19.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8.6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20.3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lang w:eastAsia="en-IN"/>
              </w:rPr>
              <w:t>31.5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% non-literate 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7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8.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.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2.4</w:t>
            </w:r>
          </w:p>
        </w:tc>
      </w:tr>
      <w:tr w:rsidR="001C725F" w:rsidRPr="00035460" w:rsidTr="001C725F">
        <w:trPr>
          <w:cantSplit/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 belonged to low standard of living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.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6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.4</w:t>
            </w:r>
          </w:p>
        </w:tc>
      </w:tr>
      <w:tr w:rsidR="001C725F" w:rsidRPr="00035460" w:rsidTr="001C725F">
        <w:trPr>
          <w:cantSplit/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 belonged to same caste group of ASHA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0.0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2.9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.0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.6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are during pregnancy and childbirth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 received any ANC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2.4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7.9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0.3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 received 4 or more ANC check-ups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1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.2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.6</w:t>
            </w:r>
          </w:p>
        </w:tc>
      </w:tr>
      <w:tr w:rsidR="001C725F" w:rsidRPr="00035460" w:rsidTr="001C725F">
        <w:trPr>
          <w:trHeight w:val="295"/>
        </w:trPr>
        <w:tc>
          <w:tcPr>
            <w:tcW w:w="31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C725F" w:rsidRPr="00035460" w:rsidRDefault="001C725F" w:rsidP="00DF60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% delivered at home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.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.7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.1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C725F" w:rsidRPr="00035460" w:rsidRDefault="001C725F" w:rsidP="00DF6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0354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3.2</w:t>
            </w:r>
          </w:p>
        </w:tc>
      </w:tr>
    </w:tbl>
    <w:p w:rsidR="001C725F" w:rsidRPr="001C725F" w:rsidRDefault="001C725F">
      <w:pPr>
        <w:rPr>
          <w:lang w:val="en-US"/>
        </w:rPr>
      </w:pPr>
    </w:p>
    <w:sectPr w:rsidR="001C725F" w:rsidRPr="001C72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725F"/>
    <w:rsid w:val="001C725F"/>
    <w:rsid w:val="00D0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7F922"/>
  <w15:chartTrackingRefBased/>
  <w15:docId w15:val="{734721B9-1088-42BB-A6F4-63AB7B858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yadhar Dehury</dc:creator>
  <cp:keywords/>
  <dc:description/>
  <cp:lastModifiedBy>Bidyadhar Dehury</cp:lastModifiedBy>
  <cp:revision>1</cp:revision>
  <dcterms:created xsi:type="dcterms:W3CDTF">2021-02-16T14:08:00Z</dcterms:created>
  <dcterms:modified xsi:type="dcterms:W3CDTF">2021-02-16T14:09:00Z</dcterms:modified>
</cp:coreProperties>
</file>